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7EAE" w:rsidRPr="00AD7EAE" w:rsidRDefault="00AD7EAE" w:rsidP="00AD7EAE">
      <w:pPr>
        <w:rPr>
          <w:b/>
        </w:rPr>
      </w:pPr>
      <w:r w:rsidRPr="00AD7EAE">
        <w:rPr>
          <w:b/>
        </w:rPr>
        <w:t>Supplementary Materials 1</w:t>
      </w:r>
      <w:r w:rsidR="0006540C">
        <w:rPr>
          <w:b/>
        </w:rPr>
        <w:t>: Landscape analysis methods</w:t>
      </w:r>
    </w:p>
    <w:p w:rsidR="00F1428F" w:rsidRDefault="00AD7EAE" w:rsidP="00AD7EAE">
      <w:r w:rsidRPr="00AD7EAE">
        <w:t>To estimate the correlation between land cover and</w:t>
      </w:r>
      <w:r>
        <w:t xml:space="preserve"> DGGE-estimated bacterial community composition</w:t>
      </w:r>
      <w:r w:rsidRPr="00AD7EAE">
        <w:t xml:space="preserve">, </w:t>
      </w:r>
      <w:r w:rsidR="00F1428F">
        <w:t>we used data</w:t>
      </w:r>
      <w:r w:rsidRPr="00AD7EAE">
        <w:t xml:space="preserve"> sourced from the Countryside Survey Land Cover Map 2007 (Morton et al. </w:t>
      </w:r>
      <w:hyperlink r:id="rId4" w:anchor="ece31293-bib-0043" w:tooltip="Link to bibliographic citation" w:history="1">
        <w:r w:rsidRPr="00AD7EAE">
          <w:t>2011</w:t>
        </w:r>
      </w:hyperlink>
      <w:r w:rsidRPr="00AD7EAE">
        <w:t xml:space="preserve">). </w:t>
      </w:r>
      <w:r w:rsidR="00F1428F">
        <w:t xml:space="preserve">Improved grasslands, woodland, and urban environments primarily dominate the areas surrounding hives within the study region. </w:t>
      </w:r>
    </w:p>
    <w:p w:rsidR="00AD7EAE" w:rsidRDefault="00F1428F" w:rsidP="00AD7EAE">
      <w:r>
        <w:t xml:space="preserve">We performed analyses based on the </w:t>
      </w:r>
      <w:r w:rsidR="00AD7EAE" w:rsidRPr="00AD7EAE">
        <w:t>composition and configuration of different land cover classes</w:t>
      </w:r>
      <w:r>
        <w:t xml:space="preserve"> </w:t>
      </w:r>
      <w:r w:rsidR="00AD7EAE" w:rsidRPr="00AD7EAE">
        <w:t xml:space="preserve">within three radial buffer zones (defined as circular areas comprising the landscape surrounding each hive in the study). The primary buffer zone for analysis was 3 km in radius. Honeybee foraging </w:t>
      </w:r>
      <w:r>
        <w:t xml:space="preserve">(and therefore interaction with the environment) </w:t>
      </w:r>
      <w:r w:rsidR="00AD7EAE" w:rsidRPr="00AD7EAE">
        <w:t>is most efficient at 3 km (</w:t>
      </w:r>
      <w:proofErr w:type="spellStart"/>
      <w:r w:rsidR="00B70725" w:rsidRPr="00AD7EAE">
        <w:t>Steffan-Dewenter</w:t>
      </w:r>
      <w:proofErr w:type="spellEnd"/>
      <w:r w:rsidR="00B70725" w:rsidRPr="00AD7EAE">
        <w:t xml:space="preserve"> et al. </w:t>
      </w:r>
      <w:hyperlink r:id="rId5" w:anchor="ece31293-bib-0065" w:tooltip="Link to bibliographic citation" w:history="1">
        <w:r w:rsidR="00B70725" w:rsidRPr="00AD7EAE">
          <w:t>2002</w:t>
        </w:r>
      </w:hyperlink>
      <w:r w:rsidR="00AD7EAE" w:rsidRPr="00AD7EAE">
        <w:t>), but they are capable of foraging up to 10 km from the hive (Seeley </w:t>
      </w:r>
      <w:hyperlink r:id="rId6" w:anchor="ece31293-bib-0060" w:tooltip="Link to bibliographic citation" w:history="1">
        <w:r w:rsidR="00AD7EAE" w:rsidRPr="00AD7EAE">
          <w:t>1986</w:t>
        </w:r>
      </w:hyperlink>
      <w:r w:rsidR="00AD7EAE" w:rsidRPr="00AD7EAE">
        <w:t xml:space="preserve">). Only 10% of the </w:t>
      </w:r>
      <w:r w:rsidR="00455D13">
        <w:t>foraging activity occurs</w:t>
      </w:r>
      <w:r w:rsidR="00AD7EAE" w:rsidRPr="00AD7EAE">
        <w:t xml:space="preserve"> within 0.5 km of the hive, 50% forage at </w:t>
      </w:r>
      <w:r>
        <w:t>&gt;6</w:t>
      </w:r>
      <w:r w:rsidR="00AD7EAE" w:rsidRPr="00AD7EAE">
        <w:t> km, 25% more than 7.5 km, and 10% more than 9.5 km from the hive (</w:t>
      </w:r>
      <w:proofErr w:type="spellStart"/>
      <w:r w:rsidR="00AD7EAE" w:rsidRPr="00AD7EAE">
        <w:t>Beekman</w:t>
      </w:r>
      <w:proofErr w:type="spellEnd"/>
      <w:r w:rsidR="00AD7EAE" w:rsidRPr="00AD7EAE">
        <w:t xml:space="preserve"> and </w:t>
      </w:r>
      <w:proofErr w:type="spellStart"/>
      <w:r w:rsidR="00AD7EAE" w:rsidRPr="00AD7EAE">
        <w:t>Ratnieks</w:t>
      </w:r>
      <w:proofErr w:type="spellEnd"/>
      <w:r w:rsidR="00AD7EAE" w:rsidRPr="00AD7EAE">
        <w:t> </w:t>
      </w:r>
      <w:hyperlink r:id="rId7" w:anchor="ece31293-bib-0007" w:tooltip="Link to bibliographic citation" w:history="1">
        <w:r w:rsidR="00AD7EAE" w:rsidRPr="00AD7EAE">
          <w:t>2000</w:t>
        </w:r>
      </w:hyperlink>
      <w:r w:rsidR="00AD7EAE" w:rsidRPr="00AD7EAE">
        <w:t xml:space="preserve">). To test for potential localized effects around each hive, we included an inner buffer zone of 0.5 km and a 10-km buffer zone to test beyond the scale of the study described by </w:t>
      </w:r>
      <w:proofErr w:type="spellStart"/>
      <w:r w:rsidR="00AD7EAE" w:rsidRPr="00AD7EAE">
        <w:t>Steffan-Dewenter</w:t>
      </w:r>
      <w:proofErr w:type="spellEnd"/>
      <w:r w:rsidR="00AD7EAE" w:rsidRPr="00AD7EAE">
        <w:t xml:space="preserve"> et al. (</w:t>
      </w:r>
      <w:hyperlink r:id="rId8" w:anchor="ece31293-bib-0065" w:tooltip="Link to bibliographic citation" w:history="1">
        <w:r w:rsidR="00AD7EAE" w:rsidRPr="00AD7EAE">
          <w:t>2002</w:t>
        </w:r>
      </w:hyperlink>
      <w:r w:rsidR="00AD7EAE" w:rsidRPr="00AD7EAE">
        <w:t>). Land cover classes that accounted for &lt;0.5% of total cover within a buffer z</w:t>
      </w:r>
      <w:r w:rsidR="001B040A">
        <w:t>one were excluded from analysis. Therefore,</w:t>
      </w:r>
      <w:r w:rsidR="00AD7EAE" w:rsidRPr="00AD7EAE">
        <w:t xml:space="preserve"> at 0.5 km eight classes were included, at 3 km </w:t>
      </w:r>
      <w:r w:rsidR="001B040A">
        <w:t>13</w:t>
      </w:r>
      <w:r w:rsidR="00AD7EAE" w:rsidRPr="00AD7EAE">
        <w:t xml:space="preserve"> classes, and at 10 km </w:t>
      </w:r>
      <w:r w:rsidR="001B040A">
        <w:t>13</w:t>
      </w:r>
      <w:r w:rsidR="00AD7EAE" w:rsidRPr="00AD7EAE">
        <w:t xml:space="preserve"> classes.</w:t>
      </w:r>
      <w:r w:rsidR="00455D13">
        <w:t xml:space="preserve"> These classes were assigned </w:t>
      </w:r>
      <w:r w:rsidR="001E3D96">
        <w:t xml:space="preserve">a </w:t>
      </w:r>
      <w:proofErr w:type="gramStart"/>
      <w:r w:rsidR="001E3D96">
        <w:t>three letter</w:t>
      </w:r>
      <w:proofErr w:type="gramEnd"/>
      <w:r w:rsidR="001E3D96">
        <w:t xml:space="preserve"> code:</w:t>
      </w:r>
    </w:p>
    <w:tbl>
      <w:tblPr>
        <w:tblW w:w="4395" w:type="dxa"/>
        <w:tblLook w:val="04A0" w:firstRow="1" w:lastRow="0" w:firstColumn="1" w:lastColumn="0" w:noHBand="0" w:noVBand="1"/>
      </w:tblPr>
      <w:tblGrid>
        <w:gridCol w:w="960"/>
        <w:gridCol w:w="2487"/>
        <w:gridCol w:w="948"/>
      </w:tblGrid>
      <w:tr w:rsidR="001E3D96" w:rsidRPr="001E3D96" w:rsidTr="001E3D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96" w:rsidRPr="001E3D96" w:rsidRDefault="001E3D96" w:rsidP="001E3D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D96">
              <w:rPr>
                <w:rFonts w:ascii="Calibri" w:eastAsia="Times New Roman" w:hAnsi="Calibri" w:cs="Calibri"/>
                <w:color w:val="000000"/>
                <w:lang w:eastAsia="en-GB"/>
              </w:rPr>
              <w:t>AGL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96" w:rsidRPr="001E3D96" w:rsidRDefault="001E3D96" w:rsidP="001E3D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D96">
              <w:rPr>
                <w:rFonts w:ascii="Calibri" w:eastAsia="Times New Roman" w:hAnsi="Calibri" w:cs="Calibri"/>
                <w:color w:val="000000"/>
                <w:lang w:eastAsia="en-GB"/>
              </w:rPr>
              <w:t>Acid grassland</w:t>
            </w:r>
          </w:p>
        </w:tc>
      </w:tr>
      <w:tr w:rsidR="001E3D96" w:rsidRPr="001E3D96" w:rsidTr="001E3D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96" w:rsidRPr="001E3D96" w:rsidRDefault="001E3D96" w:rsidP="001E3D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D96">
              <w:rPr>
                <w:rFonts w:ascii="Calibri" w:eastAsia="Times New Roman" w:hAnsi="Calibri" w:cs="Calibri"/>
                <w:color w:val="000000"/>
                <w:lang w:eastAsia="en-GB"/>
              </w:rPr>
              <w:t>ARH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96" w:rsidRPr="001E3D96" w:rsidRDefault="001E3D96" w:rsidP="001E3D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D96">
              <w:rPr>
                <w:rFonts w:ascii="Calibri" w:eastAsia="Times New Roman" w:hAnsi="Calibri" w:cs="Calibri"/>
                <w:color w:val="000000"/>
                <w:lang w:eastAsia="en-GB"/>
              </w:rPr>
              <w:t>Arable horticultural farmland</w:t>
            </w:r>
          </w:p>
        </w:tc>
      </w:tr>
      <w:tr w:rsidR="001E3D96" w:rsidRPr="001E3D96" w:rsidTr="001E3D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96" w:rsidRPr="001E3D96" w:rsidRDefault="001E3D96" w:rsidP="001E3D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D96">
              <w:rPr>
                <w:rFonts w:ascii="Calibri" w:eastAsia="Times New Roman" w:hAnsi="Calibri" w:cs="Calibri"/>
                <w:color w:val="000000"/>
                <w:lang w:eastAsia="en-GB"/>
              </w:rPr>
              <w:t>BLW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96" w:rsidRPr="001E3D96" w:rsidRDefault="001E3D96" w:rsidP="001E3D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D96">
              <w:rPr>
                <w:rFonts w:ascii="Calibri" w:eastAsia="Times New Roman" w:hAnsi="Calibri" w:cs="Calibri"/>
                <w:color w:val="000000"/>
                <w:lang w:eastAsia="en-GB"/>
              </w:rPr>
              <w:t>Broad leaf woodland</w:t>
            </w:r>
          </w:p>
        </w:tc>
      </w:tr>
      <w:tr w:rsidR="001E3D96" w:rsidRPr="001E3D96" w:rsidTr="001E3D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96" w:rsidRPr="001E3D96" w:rsidRDefault="001E3D96" w:rsidP="001E3D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D96">
              <w:rPr>
                <w:rFonts w:ascii="Calibri" w:eastAsia="Times New Roman" w:hAnsi="Calibri" w:cs="Calibri"/>
                <w:color w:val="000000"/>
                <w:lang w:eastAsia="en-GB"/>
              </w:rPr>
              <w:t>BUG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96" w:rsidRPr="001E3D96" w:rsidRDefault="001E3D96" w:rsidP="001E3D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D96">
              <w:rPr>
                <w:rFonts w:ascii="Calibri" w:eastAsia="Times New Roman" w:hAnsi="Calibri" w:cs="Calibri"/>
                <w:color w:val="000000"/>
                <w:lang w:eastAsia="en-GB"/>
              </w:rPr>
              <w:t>Urba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96" w:rsidRPr="001E3D96" w:rsidRDefault="001E3D96" w:rsidP="001E3D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E3D96" w:rsidRPr="001E3D96" w:rsidTr="001E3D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96" w:rsidRPr="001E3D96" w:rsidRDefault="001E3D96" w:rsidP="001E3D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D96">
              <w:rPr>
                <w:rFonts w:ascii="Calibri" w:eastAsia="Times New Roman" w:hAnsi="Calibri" w:cs="Calibri"/>
                <w:color w:val="000000"/>
                <w:lang w:eastAsia="en-GB"/>
              </w:rPr>
              <w:t>CNW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96" w:rsidRPr="001E3D96" w:rsidRDefault="001E3D96" w:rsidP="001E3D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D96">
              <w:rPr>
                <w:rFonts w:ascii="Calibri" w:eastAsia="Times New Roman" w:hAnsi="Calibri" w:cs="Calibri"/>
                <w:color w:val="000000"/>
                <w:lang w:eastAsia="en-GB"/>
              </w:rPr>
              <w:t>Coniferous woodland</w:t>
            </w:r>
          </w:p>
        </w:tc>
      </w:tr>
      <w:tr w:rsidR="001E3D96" w:rsidRPr="001E3D96" w:rsidTr="001E3D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96" w:rsidRPr="001E3D96" w:rsidRDefault="001E3D96" w:rsidP="001E3D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D96">
              <w:rPr>
                <w:rFonts w:ascii="Calibri" w:eastAsia="Times New Roman" w:hAnsi="Calibri" w:cs="Calibri"/>
                <w:color w:val="000000"/>
                <w:lang w:eastAsia="en-GB"/>
              </w:rPr>
              <w:t>DSH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96" w:rsidRPr="001E3D96" w:rsidRDefault="001E3D96" w:rsidP="001E3D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D96">
              <w:rPr>
                <w:rFonts w:ascii="Calibri" w:eastAsia="Times New Roman" w:hAnsi="Calibri" w:cs="Calibri"/>
                <w:color w:val="000000"/>
                <w:lang w:eastAsia="en-GB"/>
              </w:rPr>
              <w:t>Dry scrub heath</w:t>
            </w:r>
          </w:p>
        </w:tc>
      </w:tr>
      <w:tr w:rsidR="001E3D96" w:rsidRPr="001E3D96" w:rsidTr="001E3D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96" w:rsidRPr="001E3D96" w:rsidRDefault="001E3D96" w:rsidP="001E3D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D96">
              <w:rPr>
                <w:rFonts w:ascii="Calibri" w:eastAsia="Times New Roman" w:hAnsi="Calibri" w:cs="Calibri"/>
                <w:color w:val="000000"/>
                <w:lang w:eastAsia="en-GB"/>
              </w:rPr>
              <w:t>FWT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96" w:rsidRPr="001E3D96" w:rsidRDefault="001E3D96" w:rsidP="001E3D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D96">
              <w:rPr>
                <w:rFonts w:ascii="Calibri" w:eastAsia="Times New Roman" w:hAnsi="Calibri" w:cs="Calibri"/>
                <w:color w:val="000000"/>
                <w:lang w:eastAsia="en-GB"/>
              </w:rPr>
              <w:t>Fresh water</w:t>
            </w:r>
          </w:p>
        </w:tc>
      </w:tr>
      <w:tr w:rsidR="001E3D96" w:rsidRPr="001E3D96" w:rsidTr="001E3D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96" w:rsidRPr="001E3D96" w:rsidRDefault="001E3D96" w:rsidP="001E3D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D96">
              <w:rPr>
                <w:rFonts w:ascii="Calibri" w:eastAsia="Times New Roman" w:hAnsi="Calibri" w:cs="Calibri"/>
                <w:color w:val="000000"/>
                <w:lang w:eastAsia="en-GB"/>
              </w:rPr>
              <w:t>IGL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96" w:rsidRPr="001E3D96" w:rsidRDefault="001E3D96" w:rsidP="001E3D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D96">
              <w:rPr>
                <w:rFonts w:ascii="Calibri" w:eastAsia="Times New Roman" w:hAnsi="Calibri" w:cs="Calibri"/>
                <w:color w:val="000000"/>
                <w:lang w:eastAsia="en-GB"/>
              </w:rPr>
              <w:t>Improved grassland</w:t>
            </w:r>
          </w:p>
        </w:tc>
      </w:tr>
      <w:tr w:rsidR="001E3D96" w:rsidRPr="001E3D96" w:rsidTr="001E3D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96" w:rsidRPr="001E3D96" w:rsidRDefault="001E3D96" w:rsidP="001E3D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D96">
              <w:rPr>
                <w:rFonts w:ascii="Calibri" w:eastAsia="Times New Roman" w:hAnsi="Calibri" w:cs="Calibri"/>
                <w:color w:val="000000"/>
                <w:lang w:eastAsia="en-GB"/>
              </w:rPr>
              <w:t>LTR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96" w:rsidRPr="001E3D96" w:rsidRDefault="001E3D96" w:rsidP="001E3D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E3D96">
              <w:rPr>
                <w:rFonts w:ascii="Calibri" w:eastAsia="Times New Roman" w:hAnsi="Calibri" w:cs="Calibri"/>
                <w:color w:val="000000"/>
                <w:lang w:eastAsia="en-GB"/>
              </w:rPr>
              <w:t>Litoral</w:t>
            </w:r>
            <w:proofErr w:type="spellEnd"/>
            <w:r w:rsidRPr="001E3D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ock</w:t>
            </w:r>
          </w:p>
        </w:tc>
      </w:tr>
      <w:tr w:rsidR="001E3D96" w:rsidRPr="001E3D96" w:rsidTr="001E3D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96" w:rsidRPr="001E3D96" w:rsidRDefault="001E3D96" w:rsidP="001E3D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D96">
              <w:rPr>
                <w:rFonts w:ascii="Calibri" w:eastAsia="Times New Roman" w:hAnsi="Calibri" w:cs="Calibri"/>
                <w:color w:val="000000"/>
                <w:lang w:eastAsia="en-GB"/>
              </w:rPr>
              <w:t>LTS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96" w:rsidRPr="001E3D96" w:rsidRDefault="001E3D96" w:rsidP="001E3D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E3D96">
              <w:rPr>
                <w:rFonts w:ascii="Calibri" w:eastAsia="Times New Roman" w:hAnsi="Calibri" w:cs="Calibri"/>
                <w:color w:val="000000"/>
                <w:lang w:eastAsia="en-GB"/>
              </w:rPr>
              <w:t>Litoral</w:t>
            </w:r>
            <w:proofErr w:type="spellEnd"/>
            <w:r w:rsidRPr="001E3D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and</w:t>
            </w:r>
          </w:p>
        </w:tc>
      </w:tr>
      <w:tr w:rsidR="001E3D96" w:rsidRPr="001E3D96" w:rsidTr="001E3D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96" w:rsidRPr="001E3D96" w:rsidRDefault="001E3D96" w:rsidP="001E3D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D96">
              <w:rPr>
                <w:rFonts w:ascii="Calibri" w:eastAsia="Times New Roman" w:hAnsi="Calibri" w:cs="Calibri"/>
                <w:color w:val="000000"/>
                <w:lang w:eastAsia="en-GB"/>
              </w:rPr>
              <w:t>NGL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96" w:rsidRPr="001E3D96" w:rsidRDefault="001E3D96" w:rsidP="001E3D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D96">
              <w:rPr>
                <w:rFonts w:ascii="Calibri" w:eastAsia="Times New Roman" w:hAnsi="Calibri" w:cs="Calibri"/>
                <w:color w:val="000000"/>
                <w:lang w:eastAsia="en-GB"/>
              </w:rPr>
              <w:t>Neutral grassland</w:t>
            </w:r>
          </w:p>
        </w:tc>
      </w:tr>
      <w:tr w:rsidR="001E3D96" w:rsidRPr="001E3D96" w:rsidTr="001E3D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96" w:rsidRPr="001E3D96" w:rsidRDefault="001E3D96" w:rsidP="001E3D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D96">
              <w:rPr>
                <w:rFonts w:ascii="Calibri" w:eastAsia="Times New Roman" w:hAnsi="Calibri" w:cs="Calibri"/>
                <w:color w:val="000000"/>
                <w:lang w:eastAsia="en-GB"/>
              </w:rPr>
              <w:t>RGL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96" w:rsidRPr="001E3D96" w:rsidRDefault="001E3D96" w:rsidP="001E3D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D96">
              <w:rPr>
                <w:rFonts w:ascii="Calibri" w:eastAsia="Times New Roman" w:hAnsi="Calibri" w:cs="Calibri"/>
                <w:color w:val="000000"/>
                <w:lang w:eastAsia="en-GB"/>
              </w:rPr>
              <w:t>Rough grassland</w:t>
            </w:r>
          </w:p>
        </w:tc>
      </w:tr>
      <w:tr w:rsidR="001E3D96" w:rsidRPr="001E3D96" w:rsidTr="001E3D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96" w:rsidRPr="001E3D96" w:rsidRDefault="001E3D96" w:rsidP="001E3D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D96">
              <w:rPr>
                <w:rFonts w:ascii="Calibri" w:eastAsia="Times New Roman" w:hAnsi="Calibri" w:cs="Calibri"/>
                <w:color w:val="000000"/>
                <w:lang w:eastAsia="en-GB"/>
              </w:rPr>
              <w:t>SLS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D96" w:rsidRPr="001E3D96" w:rsidRDefault="001E3D96" w:rsidP="001E3D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3D96">
              <w:rPr>
                <w:rFonts w:ascii="Calibri" w:eastAsia="Times New Roman" w:hAnsi="Calibri" w:cs="Calibri"/>
                <w:color w:val="000000"/>
                <w:lang w:eastAsia="en-GB"/>
              </w:rPr>
              <w:t>Semi-</w:t>
            </w:r>
            <w:proofErr w:type="spellStart"/>
            <w:r w:rsidRPr="001E3D96">
              <w:rPr>
                <w:rFonts w:ascii="Calibri" w:eastAsia="Times New Roman" w:hAnsi="Calibri" w:cs="Calibri"/>
                <w:color w:val="000000"/>
                <w:lang w:eastAsia="en-GB"/>
              </w:rPr>
              <w:t>litoral</w:t>
            </w:r>
            <w:proofErr w:type="spellEnd"/>
            <w:r w:rsidRPr="001E3D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ands</w:t>
            </w:r>
          </w:p>
        </w:tc>
      </w:tr>
    </w:tbl>
    <w:p w:rsidR="001E3D96" w:rsidRPr="00AD7EAE" w:rsidRDefault="001E3D96" w:rsidP="00AD7EAE"/>
    <w:p w:rsidR="0006540C" w:rsidRDefault="00AD7EAE">
      <w:r w:rsidRPr="00AD7EAE">
        <w:t xml:space="preserve">To quantify how </w:t>
      </w:r>
      <w:r w:rsidR="00043386">
        <w:t>community composition</w:t>
      </w:r>
      <w:r w:rsidRPr="00AD7EAE">
        <w:t xml:space="preserve"> varied </w:t>
      </w:r>
      <w:r w:rsidR="00043386">
        <w:t>geographically</w:t>
      </w:r>
      <w:r w:rsidRPr="00AD7EAE">
        <w:t>, we used the Countryside Survey 2007 Land Cover Map to describe local landscape composition (Morton et al. 2011). Countryside Survey data ascribe total land cover (km²) to different landscape types (</w:t>
      </w:r>
      <w:r w:rsidR="00043386">
        <w:t xml:space="preserve">Donkersley et al., 2014; </w:t>
      </w:r>
      <w:r w:rsidRPr="00AD7EAE">
        <w:t xml:space="preserve">Morton et al. 2011). Buffer zones with radii of 500 m, 3 km, and 10 km around each hive had values for total land cover in raw area (km²) converted to relative land cover (%) and arcsine transformed to normalize the residuals for statistical analysis. </w:t>
      </w:r>
    </w:p>
    <w:p w:rsidR="00F1428F" w:rsidRDefault="00AD7EAE">
      <w:r w:rsidRPr="00AD7EAE">
        <w:t xml:space="preserve">The landscape composition variables were </w:t>
      </w:r>
      <w:r w:rsidR="00AE16B0">
        <w:t>analysed in a princ</w:t>
      </w:r>
      <w:r w:rsidR="00775034">
        <w:t>ipal components analysis (PCA). PCA produced 13 components, the first six of which explained 82% of the land</w:t>
      </w:r>
      <w:r w:rsidR="002D265B">
        <w:t>scape cover variance (Table 2).</w:t>
      </w:r>
      <w:r w:rsidR="002A0530">
        <w:t xml:space="preserve"> The full loadings for all the principal components are available below in Table S1M.</w:t>
      </w:r>
      <w:r w:rsidR="00A13158">
        <w:t xml:space="preserve"> The first six components were i</w:t>
      </w:r>
      <w:r w:rsidRPr="00AD7EAE">
        <w:t xml:space="preserve">ncluded in </w:t>
      </w:r>
      <w:r w:rsidR="00A13158">
        <w:t xml:space="preserve">as explanatory variables in </w:t>
      </w:r>
      <w:r w:rsidRPr="00AD7EAE">
        <w:t>linear models</w:t>
      </w:r>
      <w:r w:rsidR="00A13158">
        <w:t xml:space="preserve"> </w:t>
      </w:r>
      <w:r w:rsidRPr="00AD7EAE">
        <w:t xml:space="preserve">tested against the </w:t>
      </w:r>
      <w:r w:rsidR="00A13158">
        <w:t xml:space="preserve">microbial community composition as response </w:t>
      </w:r>
      <w:r w:rsidRPr="00AD7EAE">
        <w:t>variables.</w:t>
      </w:r>
    </w:p>
    <w:p w:rsidR="00F1428F" w:rsidRDefault="00F1428F"/>
    <w:p w:rsidR="00F1428F" w:rsidRDefault="00F1428F">
      <w:pPr>
        <w:rPr>
          <w:b/>
        </w:rPr>
      </w:pPr>
      <w:r w:rsidRPr="00F1428F">
        <w:rPr>
          <w:b/>
        </w:rPr>
        <w:lastRenderedPageBreak/>
        <w:t>References</w:t>
      </w:r>
    </w:p>
    <w:p w:rsidR="00B70725" w:rsidRDefault="00B70725">
      <w:proofErr w:type="spellStart"/>
      <w:r w:rsidRPr="00B70725">
        <w:t>Beekman</w:t>
      </w:r>
      <w:proofErr w:type="spellEnd"/>
      <w:r w:rsidRPr="00B70725">
        <w:t xml:space="preserve">, M., and F. L. W. </w:t>
      </w:r>
      <w:proofErr w:type="spellStart"/>
      <w:r w:rsidRPr="00B70725">
        <w:t>Ratnieks</w:t>
      </w:r>
      <w:proofErr w:type="spellEnd"/>
      <w:r w:rsidRPr="00B70725">
        <w:t xml:space="preserve">. 2000. Long-range foraging by the </w:t>
      </w:r>
      <w:proofErr w:type="gramStart"/>
      <w:r w:rsidRPr="00B70725">
        <w:t>honey-bee</w:t>
      </w:r>
      <w:proofErr w:type="gramEnd"/>
      <w:r w:rsidRPr="00B70725">
        <w:t>, </w:t>
      </w:r>
      <w:proofErr w:type="spellStart"/>
      <w:r w:rsidRPr="00B70725">
        <w:rPr>
          <w:i/>
          <w:iCs/>
        </w:rPr>
        <w:t>Apis</w:t>
      </w:r>
      <w:proofErr w:type="spellEnd"/>
      <w:r w:rsidRPr="00B70725">
        <w:rPr>
          <w:i/>
          <w:iCs/>
        </w:rPr>
        <w:t xml:space="preserve"> </w:t>
      </w:r>
      <w:proofErr w:type="spellStart"/>
      <w:r w:rsidRPr="00B70725">
        <w:rPr>
          <w:i/>
          <w:iCs/>
        </w:rPr>
        <w:t>mellifera</w:t>
      </w:r>
      <w:proofErr w:type="spellEnd"/>
      <w:r w:rsidRPr="00B70725">
        <w:t> L. </w:t>
      </w:r>
      <w:proofErr w:type="spellStart"/>
      <w:r w:rsidRPr="00B70725">
        <w:rPr>
          <w:i/>
          <w:iCs/>
        </w:rPr>
        <w:t>Funct</w:t>
      </w:r>
      <w:proofErr w:type="spellEnd"/>
      <w:r w:rsidRPr="00B70725">
        <w:rPr>
          <w:i/>
          <w:iCs/>
        </w:rPr>
        <w:t>. Ecol.</w:t>
      </w:r>
      <w:r w:rsidRPr="00B70725">
        <w:t> </w:t>
      </w:r>
      <w:r w:rsidRPr="00B70725">
        <w:rPr>
          <w:b/>
          <w:bCs/>
        </w:rPr>
        <w:t>14</w:t>
      </w:r>
      <w:r w:rsidRPr="00B70725">
        <w:t>:490–496.</w:t>
      </w:r>
    </w:p>
    <w:p w:rsidR="00AE076D" w:rsidRPr="00043386" w:rsidRDefault="00897BAB" w:rsidP="00043386">
      <w:r w:rsidRPr="00043386">
        <w:t xml:space="preserve">Donkersley, P., G. Rhodes, R. W. Pickup, K. C. Jones, and K. Wilson. 2014. Honeybee nutrition </w:t>
      </w:r>
      <w:proofErr w:type="gramStart"/>
      <w:r w:rsidRPr="00043386">
        <w:t>is linked</w:t>
      </w:r>
      <w:proofErr w:type="gramEnd"/>
      <w:r w:rsidRPr="00043386">
        <w:t xml:space="preserve"> to landscape composition. Ecology and Evolution </w:t>
      </w:r>
      <w:r w:rsidRPr="00043386">
        <w:rPr>
          <w:b/>
        </w:rPr>
        <w:t>4</w:t>
      </w:r>
      <w:r w:rsidRPr="00043386">
        <w:t>:4195-4206.</w:t>
      </w:r>
    </w:p>
    <w:p w:rsidR="00F1428F" w:rsidRDefault="00F1428F">
      <w:r w:rsidRPr="00F1428F">
        <w:t>Morton, R. D., C. Rowland, C. Wood, L. Meek, C. Marston, G. Smith, et al. 2011. CS Technical Report No 11/07: Final Report for LCM2007 – the new UK land cover map. NERC/Centre for Ecology &amp; Hydrology (CEH Project Number NEC03259).</w:t>
      </w:r>
    </w:p>
    <w:p w:rsidR="00F1428F" w:rsidRPr="00F1428F" w:rsidRDefault="00F1428F">
      <w:r w:rsidRPr="00F1428F">
        <w:t>Seeley, T. D. 1986. Social foraging by honeybees – how colonies allocate foragers among patches of flowers. </w:t>
      </w:r>
      <w:proofErr w:type="spellStart"/>
      <w:r w:rsidRPr="00F1428F">
        <w:rPr>
          <w:i/>
          <w:iCs/>
        </w:rPr>
        <w:t>Behav</w:t>
      </w:r>
      <w:proofErr w:type="spellEnd"/>
      <w:r w:rsidRPr="00F1428F">
        <w:rPr>
          <w:i/>
          <w:iCs/>
        </w:rPr>
        <w:t xml:space="preserve">. Ecol. </w:t>
      </w:r>
      <w:proofErr w:type="spellStart"/>
      <w:r w:rsidRPr="00F1428F">
        <w:rPr>
          <w:i/>
          <w:iCs/>
        </w:rPr>
        <w:t>Sociobiol</w:t>
      </w:r>
      <w:proofErr w:type="spellEnd"/>
      <w:r w:rsidRPr="00F1428F">
        <w:rPr>
          <w:i/>
          <w:iCs/>
        </w:rPr>
        <w:t>.</w:t>
      </w:r>
      <w:r w:rsidRPr="00F1428F">
        <w:t> </w:t>
      </w:r>
      <w:proofErr w:type="gramStart"/>
      <w:r w:rsidRPr="00F1428F">
        <w:rPr>
          <w:b/>
          <w:bCs/>
        </w:rPr>
        <w:t>19</w:t>
      </w:r>
      <w:proofErr w:type="gramEnd"/>
      <w:r w:rsidRPr="00F1428F">
        <w:t>:343–354.</w:t>
      </w:r>
    </w:p>
    <w:p w:rsidR="002D265B" w:rsidRDefault="00B70725" w:rsidP="00B70725">
      <w:pPr>
        <w:sectPr w:rsidR="002D265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B70725">
        <w:t>Steffan-Dewenter</w:t>
      </w:r>
      <w:proofErr w:type="spellEnd"/>
      <w:r w:rsidRPr="00B70725">
        <w:t xml:space="preserve">, I., U. </w:t>
      </w:r>
      <w:proofErr w:type="spellStart"/>
      <w:r w:rsidRPr="00B70725">
        <w:t>Münzenberg</w:t>
      </w:r>
      <w:proofErr w:type="spellEnd"/>
      <w:r w:rsidRPr="00B70725">
        <w:t xml:space="preserve">, C. </w:t>
      </w:r>
      <w:proofErr w:type="spellStart"/>
      <w:r w:rsidRPr="00B70725">
        <w:t>Bürger</w:t>
      </w:r>
      <w:proofErr w:type="spellEnd"/>
      <w:r w:rsidRPr="00B70725">
        <w:t xml:space="preserve">, C. </w:t>
      </w:r>
      <w:proofErr w:type="spellStart"/>
      <w:r w:rsidRPr="00B70725">
        <w:t>Thies</w:t>
      </w:r>
      <w:proofErr w:type="spellEnd"/>
      <w:r w:rsidRPr="00B70725">
        <w:t xml:space="preserve">, and T. </w:t>
      </w:r>
      <w:proofErr w:type="spellStart"/>
      <w:r w:rsidRPr="00B70725">
        <w:t>Tscharntke</w:t>
      </w:r>
      <w:proofErr w:type="spellEnd"/>
      <w:r w:rsidRPr="00B70725">
        <w:t>. 2002. Scale-dependent effects of landscape con</w:t>
      </w:r>
      <w:bookmarkStart w:id="0" w:name="_GoBack"/>
      <w:bookmarkEnd w:id="0"/>
      <w:r w:rsidRPr="00B70725">
        <w:t>text on three pollinator guilds. </w:t>
      </w:r>
      <w:r w:rsidRPr="00B70725">
        <w:rPr>
          <w:i/>
          <w:iCs/>
        </w:rPr>
        <w:t>Ecology</w:t>
      </w:r>
      <w:r w:rsidRPr="00B70725">
        <w:t> </w:t>
      </w:r>
      <w:r w:rsidRPr="00B70725">
        <w:rPr>
          <w:b/>
          <w:bCs/>
        </w:rPr>
        <w:t>83</w:t>
      </w:r>
      <w:r w:rsidRPr="00B70725">
        <w:t>:1421–1432.</w:t>
      </w:r>
    </w:p>
    <w:p w:rsidR="002D265B" w:rsidRPr="00F1428F" w:rsidRDefault="002D265B" w:rsidP="00924586"/>
    <w:sectPr w:rsidR="002D265B" w:rsidRPr="00F1428F" w:rsidSect="002D26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EAE"/>
    <w:rsid w:val="00043386"/>
    <w:rsid w:val="0006540C"/>
    <w:rsid w:val="001B040A"/>
    <w:rsid w:val="001E3D96"/>
    <w:rsid w:val="002A0530"/>
    <w:rsid w:val="002D265B"/>
    <w:rsid w:val="00391DBB"/>
    <w:rsid w:val="00455D13"/>
    <w:rsid w:val="00775034"/>
    <w:rsid w:val="00897BAB"/>
    <w:rsid w:val="00905A88"/>
    <w:rsid w:val="00924586"/>
    <w:rsid w:val="00A13158"/>
    <w:rsid w:val="00AD7EAE"/>
    <w:rsid w:val="00AE16B0"/>
    <w:rsid w:val="00B70725"/>
    <w:rsid w:val="00D714E8"/>
    <w:rsid w:val="00F14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B57AD"/>
  <w15:chartTrackingRefBased/>
  <w15:docId w15:val="{4B8FF968-4BFD-4CE1-A09C-7478755CE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D7EA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54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4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nlinelibrary.wiley.com/doi/10.1002/ece3.1293/ful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onlinelibrary.wiley.com/doi/10.1002/ece3.1293/ful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onlinelibrary.wiley.com/doi/10.1002/ece3.1293/full" TargetMode="External"/><Relationship Id="rId5" Type="http://schemas.openxmlformats.org/officeDocument/2006/relationships/hyperlink" Target="http://onlinelibrary.wiley.com/doi/10.1002/ece3.1293/full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onlinelibrary.wiley.com/doi/10.1002/ece3.1293/full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3</Pages>
  <Words>637</Words>
  <Characters>363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4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kersley, Philip</dc:creator>
  <cp:keywords/>
  <dc:description/>
  <cp:lastModifiedBy>Donkersley, Philip</cp:lastModifiedBy>
  <cp:revision>9</cp:revision>
  <dcterms:created xsi:type="dcterms:W3CDTF">2017-09-12T12:27:00Z</dcterms:created>
  <dcterms:modified xsi:type="dcterms:W3CDTF">2017-09-13T13:29:00Z</dcterms:modified>
</cp:coreProperties>
</file>